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49C6D" w14:textId="6150899B" w:rsidR="007361D6" w:rsidRDefault="007361D6" w:rsidP="007361D6">
      <w:pPr>
        <w:rPr>
          <w:rFonts w:ascii="Arial" w:hAnsi="Arial" w:cs="Arial"/>
          <w:b/>
          <w:bCs/>
          <w:sz w:val="32"/>
          <w:szCs w:val="32"/>
        </w:rPr>
      </w:pPr>
      <w:r w:rsidRPr="00B24410">
        <w:rPr>
          <w:rFonts w:ascii="Arial" w:hAnsi="Arial" w:cs="Arial"/>
          <w:b/>
          <w:bCs/>
          <w:sz w:val="32"/>
          <w:szCs w:val="32"/>
        </w:rPr>
        <w:t>S</w:t>
      </w:r>
      <w:r>
        <w:rPr>
          <w:rFonts w:ascii="Arial" w:hAnsi="Arial" w:cs="Arial"/>
          <w:b/>
          <w:bCs/>
          <w:sz w:val="32"/>
          <w:szCs w:val="32"/>
        </w:rPr>
        <w:t>1</w:t>
      </w:r>
    </w:p>
    <w:p w14:paraId="2AE1AD35" w14:textId="29C3AEA3" w:rsidR="007361D6" w:rsidRDefault="007361D6" w:rsidP="007361D6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Variables Extracted from Survey </w:t>
      </w:r>
    </w:p>
    <w:tbl>
      <w:tblPr>
        <w:tblStyle w:val="TableGrid"/>
        <w:tblW w:w="7453" w:type="dxa"/>
        <w:jc w:val="center"/>
        <w:tblLook w:val="04A0" w:firstRow="1" w:lastRow="0" w:firstColumn="1" w:lastColumn="0" w:noHBand="0" w:noVBand="1"/>
      </w:tblPr>
      <w:tblGrid>
        <w:gridCol w:w="1980"/>
        <w:gridCol w:w="3118"/>
        <w:gridCol w:w="2355"/>
      </w:tblGrid>
      <w:tr w:rsidR="007361D6" w:rsidRPr="00E866FC" w14:paraId="2E5B7277" w14:textId="77777777" w:rsidTr="000552A7">
        <w:trPr>
          <w:trHeight w:val="290"/>
          <w:jc w:val="center"/>
        </w:trPr>
        <w:tc>
          <w:tcPr>
            <w:tcW w:w="1980" w:type="dxa"/>
            <w:noWrap/>
            <w:hideMark/>
          </w:tcPr>
          <w:p w14:paraId="2EBE9928" w14:textId="77777777" w:rsidR="007361D6" w:rsidRPr="00A978B9" w:rsidRDefault="007361D6" w:rsidP="000552A7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978B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hysical Characteristics</w:t>
            </w:r>
          </w:p>
        </w:tc>
        <w:tc>
          <w:tcPr>
            <w:tcW w:w="3118" w:type="dxa"/>
            <w:noWrap/>
            <w:hideMark/>
          </w:tcPr>
          <w:p w14:paraId="61065145" w14:textId="77777777" w:rsidR="007361D6" w:rsidRPr="00A978B9" w:rsidRDefault="007361D6" w:rsidP="000552A7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978B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ifestyle Characteristics</w:t>
            </w:r>
          </w:p>
        </w:tc>
        <w:tc>
          <w:tcPr>
            <w:tcW w:w="2355" w:type="dxa"/>
            <w:noWrap/>
            <w:hideMark/>
          </w:tcPr>
          <w:p w14:paraId="4A68B7AE" w14:textId="77777777" w:rsidR="007361D6" w:rsidRPr="00A978B9" w:rsidRDefault="007361D6" w:rsidP="000552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Social </w:t>
            </w:r>
            <w:r w:rsidRPr="00A978B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solation Characteristics</w:t>
            </w:r>
          </w:p>
        </w:tc>
      </w:tr>
      <w:tr w:rsidR="007361D6" w:rsidRPr="00E866FC" w14:paraId="19466CAE" w14:textId="77777777" w:rsidTr="000552A7">
        <w:trPr>
          <w:trHeight w:val="290"/>
          <w:jc w:val="center"/>
        </w:trPr>
        <w:tc>
          <w:tcPr>
            <w:tcW w:w="1980" w:type="dxa"/>
            <w:noWrap/>
            <w:hideMark/>
          </w:tcPr>
          <w:p w14:paraId="05431A6C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978B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3118" w:type="dxa"/>
            <w:noWrap/>
            <w:hideMark/>
          </w:tcPr>
          <w:p w14:paraId="7A5956E1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978B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cohol</w:t>
            </w: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rinker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yes/ no)</w:t>
            </w:r>
          </w:p>
        </w:tc>
        <w:tc>
          <w:tcPr>
            <w:tcW w:w="2355" w:type="dxa"/>
            <w:noWrap/>
            <w:hideMark/>
          </w:tcPr>
          <w:p w14:paraId="5066F80A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people in household</w:t>
            </w:r>
          </w:p>
        </w:tc>
      </w:tr>
      <w:tr w:rsidR="007361D6" w:rsidRPr="00E866FC" w14:paraId="35E8C9DE" w14:textId="77777777" w:rsidTr="000552A7">
        <w:trPr>
          <w:trHeight w:val="290"/>
          <w:jc w:val="center"/>
        </w:trPr>
        <w:tc>
          <w:tcPr>
            <w:tcW w:w="1980" w:type="dxa"/>
            <w:noWrap/>
          </w:tcPr>
          <w:p w14:paraId="3DC408E8" w14:textId="77777777" w:rsidR="007361D6" w:rsidRPr="00E866FC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3118" w:type="dxa"/>
            <w:noWrap/>
          </w:tcPr>
          <w:p w14:paraId="249680E1" w14:textId="77777777" w:rsidR="007361D6" w:rsidRPr="00E866FC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842F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g status (yes/ no)</w:t>
            </w:r>
          </w:p>
        </w:tc>
        <w:tc>
          <w:tcPr>
            <w:tcW w:w="2355" w:type="dxa"/>
            <w:noWrap/>
          </w:tcPr>
          <w:p w14:paraId="3CDAEDFD" w14:textId="77777777" w:rsidR="007361D6" w:rsidRPr="00603C90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80E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lationship statu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in a relationship/ single)</w:t>
            </w:r>
          </w:p>
        </w:tc>
      </w:tr>
      <w:tr w:rsidR="007361D6" w:rsidRPr="00E866FC" w14:paraId="45EDC676" w14:textId="77777777" w:rsidTr="000552A7">
        <w:trPr>
          <w:trHeight w:val="290"/>
          <w:jc w:val="center"/>
        </w:trPr>
        <w:tc>
          <w:tcPr>
            <w:tcW w:w="1980" w:type="dxa"/>
            <w:noWrap/>
          </w:tcPr>
          <w:p w14:paraId="3E952403" w14:textId="77777777" w:rsidR="007361D6" w:rsidRPr="00884497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ight</w:t>
            </w:r>
          </w:p>
        </w:tc>
        <w:tc>
          <w:tcPr>
            <w:tcW w:w="3118" w:type="dxa"/>
            <w:noWrap/>
          </w:tcPr>
          <w:p w14:paraId="7A93632C" w14:textId="77777777" w:rsidR="007361D6" w:rsidRPr="00680EFD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x variables from p</w:t>
            </w:r>
            <w:r w:rsidRPr="0088449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-</w:t>
            </w:r>
            <w:r w:rsidRPr="006842F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</w:t>
            </w:r>
            <w:r w:rsidRPr="00680E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triction IPAQ results</w:t>
            </w:r>
          </w:p>
        </w:tc>
        <w:tc>
          <w:tcPr>
            <w:tcW w:w="2355" w:type="dxa"/>
            <w:noWrap/>
          </w:tcPr>
          <w:p w14:paraId="03509842" w14:textId="77777777" w:rsidR="007361D6" w:rsidRPr="00680EFD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hielding statu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yes/ no)</w:t>
            </w:r>
          </w:p>
        </w:tc>
      </w:tr>
      <w:tr w:rsidR="007361D6" w:rsidRPr="00E866FC" w14:paraId="117E608F" w14:textId="77777777" w:rsidTr="000552A7">
        <w:trPr>
          <w:trHeight w:val="290"/>
          <w:jc w:val="center"/>
        </w:trPr>
        <w:tc>
          <w:tcPr>
            <w:tcW w:w="1980" w:type="dxa"/>
            <w:noWrap/>
          </w:tcPr>
          <w:p w14:paraId="4DE37655" w14:textId="77777777" w:rsidR="007361D6" w:rsidRPr="00603C90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ight</w:t>
            </w:r>
          </w:p>
        </w:tc>
        <w:tc>
          <w:tcPr>
            <w:tcW w:w="3118" w:type="dxa"/>
            <w:noWrap/>
          </w:tcPr>
          <w:p w14:paraId="2A3F8714" w14:textId="77777777" w:rsidR="007361D6" w:rsidRPr="006842FA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ix variables from </w:t>
            </w:r>
            <w:r w:rsidRPr="0088449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PAQ </w:t>
            </w:r>
            <w:r w:rsidRPr="006842F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</w:t>
            </w:r>
            <w:r w:rsidRPr="00680EF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ults for the week prior to the survey</w:t>
            </w:r>
          </w:p>
        </w:tc>
        <w:tc>
          <w:tcPr>
            <w:tcW w:w="2355" w:type="dxa"/>
            <w:noWrap/>
          </w:tcPr>
          <w:p w14:paraId="622DC8D4" w14:textId="77777777" w:rsidR="007361D6" w:rsidRPr="00680EFD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oneliness frequenc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never/ rarely/ sometimes/ often)</w:t>
            </w:r>
          </w:p>
        </w:tc>
      </w:tr>
      <w:tr w:rsidR="007361D6" w:rsidRPr="00E866FC" w14:paraId="694ED40E" w14:textId="77777777" w:rsidTr="000552A7">
        <w:trPr>
          <w:trHeight w:val="290"/>
          <w:jc w:val="center"/>
        </w:trPr>
        <w:tc>
          <w:tcPr>
            <w:tcW w:w="1980" w:type="dxa"/>
            <w:noWrap/>
            <w:hideMark/>
          </w:tcPr>
          <w:p w14:paraId="384B04DF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3118" w:type="dxa"/>
            <w:noWrap/>
            <w:hideMark/>
          </w:tcPr>
          <w:p w14:paraId="3106BE52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noWrap/>
            <w:hideMark/>
          </w:tcPr>
          <w:p w14:paraId="6AC02B6D" w14:textId="77777777" w:rsidR="007361D6" w:rsidRPr="00A978B9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7361D6" w:rsidRPr="00E866FC" w14:paraId="45D900CF" w14:textId="77777777" w:rsidTr="000552A7">
        <w:trPr>
          <w:trHeight w:val="290"/>
          <w:jc w:val="center"/>
        </w:trPr>
        <w:tc>
          <w:tcPr>
            <w:tcW w:w="1980" w:type="dxa"/>
            <w:noWrap/>
          </w:tcPr>
          <w:p w14:paraId="102A06AA" w14:textId="77777777" w:rsidR="007361D6" w:rsidRPr="00884497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nderlying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</w:t>
            </w:r>
            <w:r w:rsidRPr="00603C9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ndition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present/ absent)</w:t>
            </w:r>
          </w:p>
        </w:tc>
        <w:tc>
          <w:tcPr>
            <w:tcW w:w="3118" w:type="dxa"/>
            <w:noWrap/>
          </w:tcPr>
          <w:p w14:paraId="374E589D" w14:textId="77777777" w:rsidR="007361D6" w:rsidRPr="00680EFD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55" w:type="dxa"/>
            <w:shd w:val="clear" w:color="auto" w:fill="auto"/>
            <w:noWrap/>
          </w:tcPr>
          <w:p w14:paraId="53AA42FF" w14:textId="77777777" w:rsidR="007361D6" w:rsidRPr="00680EFD" w:rsidRDefault="007361D6" w:rsidP="000552A7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4297FE4D" w14:textId="77777777" w:rsidR="00261ACB" w:rsidRDefault="00261ACB"/>
    <w:sectPr w:rsidR="00261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1D6"/>
    <w:rsid w:val="00261ACB"/>
    <w:rsid w:val="007361D6"/>
    <w:rsid w:val="00C1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E3CA"/>
  <w15:chartTrackingRefBased/>
  <w15:docId w15:val="{322EB4C4-6C07-400F-A618-0A5EBAC8D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Green</dc:creator>
  <cp:keywords/>
  <dc:description/>
  <cp:lastModifiedBy>Salman, David</cp:lastModifiedBy>
  <cp:revision>2</cp:revision>
  <dcterms:created xsi:type="dcterms:W3CDTF">2022-11-14T10:21:00Z</dcterms:created>
  <dcterms:modified xsi:type="dcterms:W3CDTF">2023-01-24T16:00:00Z</dcterms:modified>
</cp:coreProperties>
</file>